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9C5A2A" w14:textId="70F9F27B" w:rsidR="00E54482" w:rsidRDefault="00E54482"/>
    <w:p w14:paraId="3FD83AC4" w14:textId="65534233" w:rsidR="00CF21DA" w:rsidRDefault="00CF21DA"/>
    <w:p w14:paraId="461F85EE" w14:textId="4261C86A" w:rsidR="00CF21DA" w:rsidRDefault="00CF21DA"/>
    <w:p w14:paraId="3C5252E4" w14:textId="3D42BA23" w:rsidR="00CF21DA" w:rsidRDefault="00CF21DA"/>
    <w:p w14:paraId="4314BA18" w14:textId="77777777" w:rsidR="00CF21DA" w:rsidRDefault="00CF21DA" w:rsidP="00CF21DA">
      <w:pPr>
        <w:spacing w:line="480" w:lineRule="auto"/>
      </w:pPr>
      <w:r w:rsidRPr="001F795F">
        <w:rPr>
          <w:b/>
          <w:bCs/>
        </w:rPr>
        <w:t>Supplementary Table 5:</w:t>
      </w:r>
      <w:r>
        <w:t xml:space="preserve"> Sequence of primers used for RT-PCR studies. </w:t>
      </w:r>
    </w:p>
    <w:tbl>
      <w:tblPr>
        <w:tblStyle w:val="TableGrid"/>
        <w:tblW w:w="10133" w:type="dxa"/>
        <w:tblLook w:val="04A0" w:firstRow="1" w:lastRow="0" w:firstColumn="1" w:lastColumn="0" w:noHBand="0" w:noVBand="1"/>
      </w:tblPr>
      <w:tblGrid>
        <w:gridCol w:w="3377"/>
        <w:gridCol w:w="3378"/>
        <w:gridCol w:w="3378"/>
      </w:tblGrid>
      <w:tr w:rsidR="00CF21DA" w14:paraId="55E57C9F" w14:textId="77777777" w:rsidTr="000128D6">
        <w:trPr>
          <w:trHeight w:val="1004"/>
        </w:trPr>
        <w:tc>
          <w:tcPr>
            <w:tcW w:w="3377" w:type="dxa"/>
          </w:tcPr>
          <w:p w14:paraId="0D340563" w14:textId="77777777" w:rsidR="00CF21DA" w:rsidRDefault="00CF21DA" w:rsidP="000128D6">
            <w:pPr>
              <w:spacing w:line="480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Gene</w:t>
            </w:r>
          </w:p>
        </w:tc>
        <w:tc>
          <w:tcPr>
            <w:tcW w:w="3378" w:type="dxa"/>
          </w:tcPr>
          <w:p w14:paraId="1FBF5233" w14:textId="77777777" w:rsidR="00CF21DA" w:rsidRDefault="00CF21DA" w:rsidP="000128D6">
            <w:pPr>
              <w:pStyle w:val="NormalWeb"/>
            </w:pPr>
            <w:r>
              <w:rPr>
                <w:rFonts w:ascii="Times New Roman,Bold" w:hAnsi="Times New Roman,Bold"/>
              </w:rPr>
              <w:t xml:space="preserve">Forward primer (5’-3’) </w:t>
            </w:r>
          </w:p>
        </w:tc>
        <w:tc>
          <w:tcPr>
            <w:tcW w:w="3378" w:type="dxa"/>
          </w:tcPr>
          <w:p w14:paraId="09C140F4" w14:textId="77777777" w:rsidR="00CF21DA" w:rsidRPr="00C83AE9" w:rsidRDefault="00CF21DA" w:rsidP="000128D6">
            <w:pPr>
              <w:pStyle w:val="NormalWeb"/>
            </w:pPr>
            <w:r>
              <w:rPr>
                <w:rFonts w:ascii="Times New Roman,Bold" w:hAnsi="Times New Roman,Bold"/>
              </w:rPr>
              <w:t xml:space="preserve">Reverse primer (5’-3’) </w:t>
            </w:r>
          </w:p>
        </w:tc>
      </w:tr>
      <w:tr w:rsidR="00CF21DA" w14:paraId="124F2A23" w14:textId="77777777" w:rsidTr="000128D6">
        <w:trPr>
          <w:trHeight w:val="931"/>
        </w:trPr>
        <w:tc>
          <w:tcPr>
            <w:tcW w:w="3377" w:type="dxa"/>
          </w:tcPr>
          <w:p w14:paraId="5FEAD180" w14:textId="77777777" w:rsidR="00CF21DA" w:rsidRPr="00DC779A" w:rsidRDefault="00CF21DA" w:rsidP="000128D6">
            <w:pPr>
              <w:spacing w:line="480" w:lineRule="auto"/>
              <w:rPr>
                <w:color w:val="000000" w:themeColor="text1"/>
              </w:rPr>
            </w:pPr>
            <w:r w:rsidRPr="00DC779A">
              <w:rPr>
                <w:color w:val="000000" w:themeColor="text1"/>
              </w:rPr>
              <w:t>EF-1 alpha</w:t>
            </w:r>
          </w:p>
        </w:tc>
        <w:tc>
          <w:tcPr>
            <w:tcW w:w="3378" w:type="dxa"/>
          </w:tcPr>
          <w:p w14:paraId="4E74115D" w14:textId="77777777" w:rsidR="00CF21DA" w:rsidRDefault="00CF21DA" w:rsidP="000128D6">
            <w:pPr>
              <w:rPr>
                <w:b/>
                <w:bCs/>
                <w:color w:val="000000" w:themeColor="text1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CAC CCA GGC ATA CTT GAA GG</w:t>
            </w:r>
          </w:p>
        </w:tc>
        <w:tc>
          <w:tcPr>
            <w:tcW w:w="3378" w:type="dxa"/>
          </w:tcPr>
          <w:p w14:paraId="55CAEBE9" w14:textId="77777777" w:rsidR="00CF21DA" w:rsidRDefault="00CF21DA" w:rsidP="000128D6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GCC ACC TCA TCT ACA AAT GC</w:t>
            </w:r>
          </w:p>
          <w:p w14:paraId="64C91C4A" w14:textId="77777777" w:rsidR="00CF21DA" w:rsidRDefault="00CF21DA" w:rsidP="000128D6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</w:tr>
      <w:tr w:rsidR="00CF21DA" w14:paraId="62F37E64" w14:textId="77777777" w:rsidTr="000128D6">
        <w:trPr>
          <w:trHeight w:val="495"/>
        </w:trPr>
        <w:tc>
          <w:tcPr>
            <w:tcW w:w="3377" w:type="dxa"/>
          </w:tcPr>
          <w:p w14:paraId="02103FBC" w14:textId="77777777" w:rsidR="00CF21DA" w:rsidRPr="00DC779A" w:rsidRDefault="00CF21DA" w:rsidP="000128D6">
            <w:pPr>
              <w:spacing w:line="480" w:lineRule="auto"/>
              <w:rPr>
                <w:color w:val="000000" w:themeColor="text1"/>
              </w:rPr>
            </w:pPr>
            <w:r w:rsidRPr="00DC779A">
              <w:rPr>
                <w:color w:val="000000" w:themeColor="text1"/>
              </w:rPr>
              <w:t>Defa4</w:t>
            </w:r>
          </w:p>
        </w:tc>
        <w:tc>
          <w:tcPr>
            <w:tcW w:w="3378" w:type="dxa"/>
          </w:tcPr>
          <w:p w14:paraId="4469B98E" w14:textId="77777777" w:rsidR="00CF21DA" w:rsidRDefault="00CF21DA" w:rsidP="000128D6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TGC AAG AGC AGA CCA TGC</w:t>
            </w:r>
          </w:p>
          <w:p w14:paraId="27006783" w14:textId="77777777" w:rsidR="00CF21DA" w:rsidRDefault="00CF21DA" w:rsidP="000128D6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3378" w:type="dxa"/>
          </w:tcPr>
          <w:p w14:paraId="558FDEC9" w14:textId="77777777" w:rsidR="00CF21DA" w:rsidRDefault="00CF21DA" w:rsidP="000128D6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GCC AGA </w:t>
            </w:r>
            <w:proofErr w:type="spellStart"/>
            <w:r>
              <w:rPr>
                <w:rFonts w:ascii="Helvetica Neue" w:hAnsi="Helvetica Neue"/>
                <w:color w:val="000000"/>
                <w:sz w:val="20"/>
                <w:szCs w:val="20"/>
              </w:rPr>
              <w:t>AGA</w:t>
            </w:r>
            <w:proofErr w:type="spellEnd"/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CCA GGA CAT</w:t>
            </w:r>
          </w:p>
          <w:p w14:paraId="0B62A8D4" w14:textId="77777777" w:rsidR="00CF21DA" w:rsidRDefault="00CF21DA" w:rsidP="000128D6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</w:tr>
      <w:tr w:rsidR="00CF21DA" w14:paraId="339B2059" w14:textId="77777777" w:rsidTr="000128D6">
        <w:trPr>
          <w:trHeight w:val="931"/>
        </w:trPr>
        <w:tc>
          <w:tcPr>
            <w:tcW w:w="3377" w:type="dxa"/>
          </w:tcPr>
          <w:p w14:paraId="3244B711" w14:textId="77777777" w:rsidR="00CF21DA" w:rsidRPr="00DC779A" w:rsidRDefault="00CF21DA" w:rsidP="000128D6">
            <w:pPr>
              <w:spacing w:line="480" w:lineRule="auto"/>
              <w:rPr>
                <w:color w:val="000000" w:themeColor="text1"/>
              </w:rPr>
            </w:pPr>
            <w:r w:rsidRPr="00DC779A">
              <w:rPr>
                <w:color w:val="000000" w:themeColor="text1"/>
              </w:rPr>
              <w:t>MPO</w:t>
            </w:r>
          </w:p>
        </w:tc>
        <w:tc>
          <w:tcPr>
            <w:tcW w:w="3378" w:type="dxa"/>
          </w:tcPr>
          <w:p w14:paraId="112FE0DE" w14:textId="77777777" w:rsidR="00CF21DA" w:rsidRDefault="00CF21DA" w:rsidP="000128D6">
            <w:pPr>
              <w:rPr>
                <w:b/>
                <w:bCs/>
                <w:color w:val="000000" w:themeColor="text1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GGC ATC TCA CTG GAA CGG</w:t>
            </w:r>
          </w:p>
        </w:tc>
        <w:tc>
          <w:tcPr>
            <w:tcW w:w="3378" w:type="dxa"/>
          </w:tcPr>
          <w:p w14:paraId="74D26861" w14:textId="77777777" w:rsidR="00CF21DA" w:rsidRDefault="00CF21DA" w:rsidP="000128D6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CCT TTG ACA ACC TGC ACG AT</w:t>
            </w:r>
          </w:p>
          <w:p w14:paraId="46FB593C" w14:textId="77777777" w:rsidR="00CF21DA" w:rsidRDefault="00CF21DA" w:rsidP="000128D6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</w:tr>
      <w:tr w:rsidR="00CF21DA" w14:paraId="05A2BAD6" w14:textId="77777777" w:rsidTr="000128D6">
        <w:trPr>
          <w:trHeight w:val="931"/>
        </w:trPr>
        <w:tc>
          <w:tcPr>
            <w:tcW w:w="3377" w:type="dxa"/>
          </w:tcPr>
          <w:p w14:paraId="6134D018" w14:textId="77777777" w:rsidR="00CF21DA" w:rsidRPr="00DC779A" w:rsidRDefault="00CF21DA" w:rsidP="000128D6">
            <w:pPr>
              <w:spacing w:line="480" w:lineRule="auto"/>
              <w:rPr>
                <w:color w:val="000000" w:themeColor="text1"/>
              </w:rPr>
            </w:pPr>
            <w:r w:rsidRPr="00DC779A">
              <w:rPr>
                <w:color w:val="000000" w:themeColor="text1"/>
              </w:rPr>
              <w:t>NOX-1</w:t>
            </w:r>
          </w:p>
        </w:tc>
        <w:tc>
          <w:tcPr>
            <w:tcW w:w="3378" w:type="dxa"/>
          </w:tcPr>
          <w:p w14:paraId="422019C9" w14:textId="77777777" w:rsidR="00CF21DA" w:rsidRDefault="00CF21DA" w:rsidP="000128D6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AAA CAT TCA GCC CTA ACC AAA C</w:t>
            </w:r>
          </w:p>
          <w:p w14:paraId="648A1187" w14:textId="77777777" w:rsidR="00CF21DA" w:rsidRDefault="00CF21DA" w:rsidP="000128D6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3378" w:type="dxa"/>
          </w:tcPr>
          <w:p w14:paraId="1FCF5C42" w14:textId="77777777" w:rsidR="00CF21DA" w:rsidRDefault="00CF21DA" w:rsidP="000128D6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GAA TCT TCC CTG TTG CCT AGA</w:t>
            </w:r>
          </w:p>
          <w:p w14:paraId="71131F3F" w14:textId="77777777" w:rsidR="00CF21DA" w:rsidRDefault="00CF21DA" w:rsidP="000128D6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</w:tr>
      <w:tr w:rsidR="00CF21DA" w14:paraId="4AF48931" w14:textId="77777777" w:rsidTr="000128D6">
        <w:trPr>
          <w:trHeight w:val="931"/>
        </w:trPr>
        <w:tc>
          <w:tcPr>
            <w:tcW w:w="3377" w:type="dxa"/>
          </w:tcPr>
          <w:p w14:paraId="4EE65C76" w14:textId="77777777" w:rsidR="00CF21DA" w:rsidRPr="00DC779A" w:rsidRDefault="00CF21DA" w:rsidP="000128D6">
            <w:pPr>
              <w:spacing w:line="480" w:lineRule="auto"/>
              <w:rPr>
                <w:color w:val="000000" w:themeColor="text1"/>
              </w:rPr>
            </w:pPr>
            <w:r w:rsidRPr="00DC779A">
              <w:rPr>
                <w:color w:val="000000" w:themeColor="text1"/>
              </w:rPr>
              <w:t>LTF</w:t>
            </w:r>
          </w:p>
        </w:tc>
        <w:tc>
          <w:tcPr>
            <w:tcW w:w="3378" w:type="dxa"/>
          </w:tcPr>
          <w:p w14:paraId="767607F6" w14:textId="77777777" w:rsidR="00CF21DA" w:rsidRDefault="00CF21DA" w:rsidP="000128D6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CCT GCC TCG TAT ATG AAA CCA C</w:t>
            </w:r>
          </w:p>
          <w:p w14:paraId="291C5431" w14:textId="77777777" w:rsidR="00CF21DA" w:rsidRDefault="00CF21DA" w:rsidP="000128D6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3378" w:type="dxa"/>
          </w:tcPr>
          <w:p w14:paraId="3ED69DF6" w14:textId="77777777" w:rsidR="00CF21DA" w:rsidRDefault="00CF21DA" w:rsidP="000128D6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AGC TGC ATA AAG AGA GAC TCC</w:t>
            </w:r>
          </w:p>
          <w:p w14:paraId="4A76CF1E" w14:textId="77777777" w:rsidR="00CF21DA" w:rsidRDefault="00CF21DA" w:rsidP="000128D6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</w:tr>
      <w:tr w:rsidR="00CF21DA" w14:paraId="0BB09853" w14:textId="77777777" w:rsidTr="000128D6">
        <w:trPr>
          <w:trHeight w:val="495"/>
        </w:trPr>
        <w:tc>
          <w:tcPr>
            <w:tcW w:w="3377" w:type="dxa"/>
          </w:tcPr>
          <w:p w14:paraId="223FE7BB" w14:textId="77777777" w:rsidR="00CF21DA" w:rsidRPr="00DC779A" w:rsidRDefault="00CF21DA" w:rsidP="000128D6">
            <w:pPr>
              <w:spacing w:line="480" w:lineRule="auto"/>
              <w:rPr>
                <w:color w:val="000000" w:themeColor="text1"/>
              </w:rPr>
            </w:pPr>
            <w:r w:rsidRPr="00DC779A">
              <w:rPr>
                <w:color w:val="000000" w:themeColor="text1"/>
              </w:rPr>
              <w:t>ELANE</w:t>
            </w:r>
          </w:p>
        </w:tc>
        <w:tc>
          <w:tcPr>
            <w:tcW w:w="3378" w:type="dxa"/>
          </w:tcPr>
          <w:p w14:paraId="08A9BCFD" w14:textId="77777777" w:rsidR="00CF21DA" w:rsidRDefault="00CF21DA" w:rsidP="000128D6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ATG TTT ATT GTG CCA GAT GCT G</w:t>
            </w:r>
          </w:p>
          <w:p w14:paraId="72C3F765" w14:textId="77777777" w:rsidR="00CF21DA" w:rsidRDefault="00CF21DA" w:rsidP="000128D6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3378" w:type="dxa"/>
          </w:tcPr>
          <w:p w14:paraId="62F6D473" w14:textId="77777777" w:rsidR="00CF21DA" w:rsidRDefault="00CF21DA" w:rsidP="000128D6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GCA GGA CCC ACT GAG AAG</w:t>
            </w:r>
          </w:p>
          <w:p w14:paraId="32413C3C" w14:textId="77777777" w:rsidR="00CF21DA" w:rsidRDefault="00CF21DA" w:rsidP="000128D6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</w:tr>
      <w:tr w:rsidR="00CF21DA" w14:paraId="23791BD8" w14:textId="77777777" w:rsidTr="000128D6">
        <w:trPr>
          <w:trHeight w:val="931"/>
        </w:trPr>
        <w:tc>
          <w:tcPr>
            <w:tcW w:w="3377" w:type="dxa"/>
          </w:tcPr>
          <w:p w14:paraId="10D0696B" w14:textId="77777777" w:rsidR="00CF21DA" w:rsidRPr="00DC779A" w:rsidRDefault="00CF21DA" w:rsidP="000128D6">
            <w:pPr>
              <w:spacing w:line="480" w:lineRule="auto"/>
              <w:rPr>
                <w:color w:val="000000" w:themeColor="text1"/>
              </w:rPr>
            </w:pPr>
            <w:r w:rsidRPr="00DC779A">
              <w:rPr>
                <w:color w:val="000000" w:themeColor="text1"/>
              </w:rPr>
              <w:t>S100A4</w:t>
            </w:r>
          </w:p>
        </w:tc>
        <w:tc>
          <w:tcPr>
            <w:tcW w:w="3378" w:type="dxa"/>
          </w:tcPr>
          <w:p w14:paraId="2668E95E" w14:textId="77777777" w:rsidR="00CF21DA" w:rsidRDefault="00CF21DA" w:rsidP="000128D6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CAC GCC ATG ACA GCA GT</w:t>
            </w:r>
          </w:p>
          <w:p w14:paraId="21CD772B" w14:textId="77777777" w:rsidR="00CF21DA" w:rsidRDefault="00CF21DA" w:rsidP="000128D6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3378" w:type="dxa"/>
          </w:tcPr>
          <w:p w14:paraId="6261730D" w14:textId="77777777" w:rsidR="00CF21DA" w:rsidRDefault="00CF21DA" w:rsidP="000128D6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CTC TCT ACA ACC CTC TCT CCT C</w:t>
            </w:r>
          </w:p>
          <w:p w14:paraId="4F87B009" w14:textId="77777777" w:rsidR="00CF21DA" w:rsidRDefault="00CF21DA" w:rsidP="000128D6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</w:tr>
      <w:tr w:rsidR="00CF21DA" w14:paraId="79DD66FF" w14:textId="77777777" w:rsidTr="000128D6">
        <w:trPr>
          <w:trHeight w:val="495"/>
        </w:trPr>
        <w:tc>
          <w:tcPr>
            <w:tcW w:w="3377" w:type="dxa"/>
          </w:tcPr>
          <w:p w14:paraId="782DE763" w14:textId="77777777" w:rsidR="00CF21DA" w:rsidRPr="00DC779A" w:rsidRDefault="00CF21DA" w:rsidP="000128D6">
            <w:pPr>
              <w:spacing w:line="480" w:lineRule="auto"/>
              <w:rPr>
                <w:color w:val="000000" w:themeColor="text1"/>
              </w:rPr>
            </w:pPr>
            <w:r w:rsidRPr="00DC779A">
              <w:rPr>
                <w:color w:val="000000" w:themeColor="text1"/>
              </w:rPr>
              <w:t>CXCL-8</w:t>
            </w:r>
          </w:p>
        </w:tc>
        <w:tc>
          <w:tcPr>
            <w:tcW w:w="3378" w:type="dxa"/>
          </w:tcPr>
          <w:p w14:paraId="1412AA78" w14:textId="77777777" w:rsidR="00CF21DA" w:rsidRDefault="00CF21DA" w:rsidP="000128D6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CTT CAC ACA GAG CTG CAG AA</w:t>
            </w:r>
          </w:p>
          <w:p w14:paraId="2B22677B" w14:textId="77777777" w:rsidR="00CF21DA" w:rsidRDefault="00CF21DA" w:rsidP="000128D6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3378" w:type="dxa"/>
          </w:tcPr>
          <w:p w14:paraId="61E8A1C3" w14:textId="77777777" w:rsidR="00CF21DA" w:rsidRDefault="00CF21DA" w:rsidP="000128D6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GAG ACA GCA GAG CAC ACA AG</w:t>
            </w:r>
          </w:p>
          <w:p w14:paraId="3492AC01" w14:textId="77777777" w:rsidR="00CF21DA" w:rsidRDefault="00CF21DA" w:rsidP="000128D6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</w:tr>
      <w:tr w:rsidR="00CF21DA" w14:paraId="7512D4FA" w14:textId="77777777" w:rsidTr="000128D6">
        <w:trPr>
          <w:trHeight w:val="495"/>
        </w:trPr>
        <w:tc>
          <w:tcPr>
            <w:tcW w:w="3377" w:type="dxa"/>
          </w:tcPr>
          <w:p w14:paraId="3DC52D2A" w14:textId="77777777" w:rsidR="00CF21DA" w:rsidRPr="00DC779A" w:rsidRDefault="00CF21DA" w:rsidP="000128D6">
            <w:pPr>
              <w:spacing w:line="480" w:lineRule="auto"/>
              <w:rPr>
                <w:color w:val="000000" w:themeColor="text1"/>
              </w:rPr>
            </w:pPr>
            <w:r w:rsidRPr="00DC779A">
              <w:rPr>
                <w:color w:val="000000" w:themeColor="text1"/>
              </w:rPr>
              <w:t>CXCL-1</w:t>
            </w:r>
          </w:p>
        </w:tc>
        <w:tc>
          <w:tcPr>
            <w:tcW w:w="3378" w:type="dxa"/>
          </w:tcPr>
          <w:p w14:paraId="506266B8" w14:textId="77777777" w:rsidR="00CF21DA" w:rsidRDefault="00CF21DA" w:rsidP="000128D6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GAA CAA GTC ATC CTC ATT GCC</w:t>
            </w:r>
          </w:p>
          <w:p w14:paraId="6A0B7F1A" w14:textId="77777777" w:rsidR="00CF21DA" w:rsidRDefault="00CF21DA" w:rsidP="000128D6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3378" w:type="dxa"/>
          </w:tcPr>
          <w:p w14:paraId="5617F59D" w14:textId="77777777" w:rsidR="00CF21DA" w:rsidRDefault="00CF21DA" w:rsidP="000128D6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CAG CCA ATC TTC ATT GCT CAA G</w:t>
            </w:r>
          </w:p>
          <w:p w14:paraId="70367AD3" w14:textId="77777777" w:rsidR="00CF21DA" w:rsidRDefault="00CF21DA" w:rsidP="000128D6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</w:tr>
      <w:tr w:rsidR="00CF21DA" w14:paraId="0A98188C" w14:textId="77777777" w:rsidTr="000128D6">
        <w:trPr>
          <w:trHeight w:val="931"/>
        </w:trPr>
        <w:tc>
          <w:tcPr>
            <w:tcW w:w="3377" w:type="dxa"/>
          </w:tcPr>
          <w:p w14:paraId="6E818369" w14:textId="77777777" w:rsidR="00CF21DA" w:rsidRPr="00DC779A" w:rsidRDefault="00CF21DA" w:rsidP="000128D6">
            <w:pPr>
              <w:spacing w:line="480" w:lineRule="auto"/>
              <w:rPr>
                <w:color w:val="000000" w:themeColor="text1"/>
              </w:rPr>
            </w:pPr>
            <w:r w:rsidRPr="00DC779A">
              <w:rPr>
                <w:color w:val="000000" w:themeColor="text1"/>
              </w:rPr>
              <w:t>Bv8</w:t>
            </w:r>
          </w:p>
        </w:tc>
        <w:tc>
          <w:tcPr>
            <w:tcW w:w="3378" w:type="dxa"/>
          </w:tcPr>
          <w:p w14:paraId="799B5870" w14:textId="77777777" w:rsidR="00CF21DA" w:rsidRDefault="00CF21DA" w:rsidP="000128D6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TCT TTC </w:t>
            </w:r>
            <w:proofErr w:type="spellStart"/>
            <w:r>
              <w:rPr>
                <w:rFonts w:ascii="Helvetica Neue" w:hAnsi="Helvetica Neue"/>
                <w:color w:val="000000"/>
                <w:sz w:val="20"/>
                <w:szCs w:val="20"/>
              </w:rPr>
              <w:t>TTC</w:t>
            </w:r>
            <w:proofErr w:type="spellEnd"/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TTT CCT GCC TTC C</w:t>
            </w:r>
          </w:p>
          <w:p w14:paraId="579CC649" w14:textId="77777777" w:rsidR="00CF21DA" w:rsidRDefault="00CF21DA" w:rsidP="000128D6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3378" w:type="dxa"/>
          </w:tcPr>
          <w:p w14:paraId="346FB344" w14:textId="77777777" w:rsidR="00CF21DA" w:rsidRDefault="00CF21DA" w:rsidP="000128D6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GCT GTC AGT ATC TGG GTC AAG</w:t>
            </w:r>
          </w:p>
          <w:p w14:paraId="3C3CFBE3" w14:textId="77777777" w:rsidR="00CF21DA" w:rsidRDefault="00CF21DA" w:rsidP="000128D6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</w:tr>
      <w:tr w:rsidR="00CF21DA" w14:paraId="4BB71FF6" w14:textId="77777777" w:rsidTr="000128D6">
        <w:trPr>
          <w:trHeight w:val="931"/>
        </w:trPr>
        <w:tc>
          <w:tcPr>
            <w:tcW w:w="3377" w:type="dxa"/>
          </w:tcPr>
          <w:p w14:paraId="07F2679D" w14:textId="77777777" w:rsidR="00CF21DA" w:rsidRPr="00DC779A" w:rsidRDefault="00CF21DA" w:rsidP="000128D6">
            <w:pPr>
              <w:spacing w:line="480" w:lineRule="auto"/>
              <w:rPr>
                <w:color w:val="000000" w:themeColor="text1"/>
              </w:rPr>
            </w:pPr>
            <w:r w:rsidRPr="00DC779A">
              <w:rPr>
                <w:color w:val="000000" w:themeColor="text1"/>
              </w:rPr>
              <w:lastRenderedPageBreak/>
              <w:t>MMP-9</w:t>
            </w:r>
          </w:p>
        </w:tc>
        <w:tc>
          <w:tcPr>
            <w:tcW w:w="3378" w:type="dxa"/>
          </w:tcPr>
          <w:p w14:paraId="797DA0B6" w14:textId="77777777" w:rsidR="00CF21DA" w:rsidRDefault="00CF21DA" w:rsidP="000128D6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CGT CGA AAT GGG CGT CT</w:t>
            </w:r>
          </w:p>
          <w:p w14:paraId="638B6C89" w14:textId="77777777" w:rsidR="00CF21DA" w:rsidRDefault="00CF21DA" w:rsidP="000128D6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3378" w:type="dxa"/>
          </w:tcPr>
          <w:p w14:paraId="76CFBEE0" w14:textId="77777777" w:rsidR="00CF21DA" w:rsidRDefault="00CF21DA" w:rsidP="000128D6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ACA TCG TCA TCC AGT TTG GTG</w:t>
            </w:r>
          </w:p>
          <w:p w14:paraId="1ADA81ED" w14:textId="77777777" w:rsidR="00CF21DA" w:rsidRDefault="00CF21DA" w:rsidP="000128D6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</w:tr>
      <w:tr w:rsidR="00CF21DA" w14:paraId="3A1C9214" w14:textId="77777777" w:rsidTr="000128D6">
        <w:trPr>
          <w:trHeight w:val="931"/>
        </w:trPr>
        <w:tc>
          <w:tcPr>
            <w:tcW w:w="3377" w:type="dxa"/>
          </w:tcPr>
          <w:p w14:paraId="4B52096B" w14:textId="77777777" w:rsidR="00CF21DA" w:rsidRPr="00DC779A" w:rsidRDefault="00CF21DA" w:rsidP="000128D6">
            <w:pPr>
              <w:spacing w:line="480" w:lineRule="auto"/>
              <w:rPr>
                <w:color w:val="000000" w:themeColor="text1"/>
              </w:rPr>
            </w:pPr>
            <w:r w:rsidRPr="00DC779A">
              <w:rPr>
                <w:color w:val="000000" w:themeColor="text1"/>
              </w:rPr>
              <w:t>GZMB</w:t>
            </w:r>
          </w:p>
        </w:tc>
        <w:tc>
          <w:tcPr>
            <w:tcW w:w="3378" w:type="dxa"/>
          </w:tcPr>
          <w:p w14:paraId="25401AAD" w14:textId="77777777" w:rsidR="00CF21DA" w:rsidRDefault="00CF21DA" w:rsidP="000128D6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CAG AGA CTT CTG ATC CCA GAT</w:t>
            </w:r>
          </w:p>
          <w:p w14:paraId="274C194B" w14:textId="77777777" w:rsidR="00CF21DA" w:rsidRDefault="00CF21DA" w:rsidP="000128D6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3378" w:type="dxa"/>
          </w:tcPr>
          <w:p w14:paraId="2D731FCC" w14:textId="77777777" w:rsidR="00CF21DA" w:rsidRDefault="00CF21DA" w:rsidP="000128D6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TCC TGA GAA GAT GCA ACC AAT</w:t>
            </w:r>
          </w:p>
          <w:p w14:paraId="3497AEE0" w14:textId="77777777" w:rsidR="00CF21DA" w:rsidRDefault="00CF21DA" w:rsidP="000128D6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</w:tr>
      <w:tr w:rsidR="00CF21DA" w14:paraId="04619184" w14:textId="77777777" w:rsidTr="000128D6">
        <w:trPr>
          <w:trHeight w:val="931"/>
        </w:trPr>
        <w:tc>
          <w:tcPr>
            <w:tcW w:w="3377" w:type="dxa"/>
          </w:tcPr>
          <w:p w14:paraId="751CE6C6" w14:textId="77777777" w:rsidR="00CF21DA" w:rsidRPr="00DC779A" w:rsidRDefault="00CF21DA" w:rsidP="000128D6">
            <w:pPr>
              <w:spacing w:line="480" w:lineRule="auto"/>
              <w:rPr>
                <w:color w:val="000000" w:themeColor="text1"/>
              </w:rPr>
            </w:pPr>
            <w:r w:rsidRPr="00DC779A">
              <w:rPr>
                <w:color w:val="000000" w:themeColor="text1"/>
              </w:rPr>
              <w:t>IL-15</w:t>
            </w:r>
          </w:p>
        </w:tc>
        <w:tc>
          <w:tcPr>
            <w:tcW w:w="3378" w:type="dxa"/>
          </w:tcPr>
          <w:p w14:paraId="70CE2E24" w14:textId="77777777" w:rsidR="00CF21DA" w:rsidRDefault="00CF21DA" w:rsidP="000128D6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TTT CCA GCA GCC ATC CAT C</w:t>
            </w:r>
          </w:p>
          <w:p w14:paraId="30CD10CB" w14:textId="77777777" w:rsidR="00CF21DA" w:rsidRDefault="00CF21DA" w:rsidP="000128D6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3378" w:type="dxa"/>
          </w:tcPr>
          <w:p w14:paraId="4609FD02" w14:textId="77777777" w:rsidR="00CF21DA" w:rsidRDefault="00CF21DA" w:rsidP="000128D6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GAG TTT GTT CCT TCT GAT GTT CG</w:t>
            </w:r>
          </w:p>
          <w:p w14:paraId="083C1796" w14:textId="77777777" w:rsidR="00CF21DA" w:rsidRDefault="00CF21DA" w:rsidP="000128D6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</w:tr>
      <w:tr w:rsidR="00CF21DA" w14:paraId="4D454DDA" w14:textId="77777777" w:rsidTr="000128D6">
        <w:trPr>
          <w:trHeight w:val="931"/>
        </w:trPr>
        <w:tc>
          <w:tcPr>
            <w:tcW w:w="3377" w:type="dxa"/>
          </w:tcPr>
          <w:p w14:paraId="2E181506" w14:textId="77777777" w:rsidR="00CF21DA" w:rsidRPr="00DC779A" w:rsidRDefault="00CF21DA" w:rsidP="000128D6">
            <w:pPr>
              <w:spacing w:line="480" w:lineRule="auto"/>
              <w:rPr>
                <w:color w:val="000000" w:themeColor="text1"/>
              </w:rPr>
            </w:pPr>
            <w:r w:rsidRPr="00DC779A">
              <w:rPr>
                <w:color w:val="000000" w:themeColor="text1"/>
              </w:rPr>
              <w:t>CCL-17</w:t>
            </w:r>
          </w:p>
        </w:tc>
        <w:tc>
          <w:tcPr>
            <w:tcW w:w="3378" w:type="dxa"/>
          </w:tcPr>
          <w:p w14:paraId="6CEB5720" w14:textId="77777777" w:rsidR="00CF21DA" w:rsidRDefault="00CF21DA" w:rsidP="000128D6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ACC ACG TCT TCA GCT TTC TAA G</w:t>
            </w:r>
          </w:p>
          <w:p w14:paraId="1B7A5F90" w14:textId="77777777" w:rsidR="00CF21DA" w:rsidRDefault="00CF21DA" w:rsidP="000128D6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3378" w:type="dxa"/>
          </w:tcPr>
          <w:p w14:paraId="40B0D162" w14:textId="77777777" w:rsidR="00CF21DA" w:rsidRDefault="00CF21DA" w:rsidP="000128D6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TTC TCT GCA </w:t>
            </w:r>
            <w:proofErr w:type="spellStart"/>
            <w:r>
              <w:rPr>
                <w:rFonts w:ascii="Helvetica Neue" w:hAnsi="Helvetica Neue"/>
                <w:color w:val="000000"/>
                <w:sz w:val="20"/>
                <w:szCs w:val="20"/>
              </w:rPr>
              <w:t>GCA</w:t>
            </w:r>
            <w:proofErr w:type="spellEnd"/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CAT CCA C</w:t>
            </w:r>
          </w:p>
          <w:p w14:paraId="5A5D6DAC" w14:textId="77777777" w:rsidR="00CF21DA" w:rsidRDefault="00CF21DA" w:rsidP="000128D6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</w:tr>
    </w:tbl>
    <w:p w14:paraId="76C89363" w14:textId="77777777" w:rsidR="00CF21DA" w:rsidRPr="001D3DF7" w:rsidRDefault="00CF21DA" w:rsidP="00CF21DA">
      <w:pPr>
        <w:spacing w:line="480" w:lineRule="auto"/>
        <w:rPr>
          <w:b/>
          <w:bCs/>
          <w:color w:val="000000" w:themeColor="text1"/>
        </w:rPr>
      </w:pPr>
    </w:p>
    <w:p w14:paraId="07CB2C16" w14:textId="77777777" w:rsidR="00CF21DA" w:rsidRDefault="00CF21DA" w:rsidP="00CF21DA"/>
    <w:p w14:paraId="43EBAB3A" w14:textId="77777777" w:rsidR="00CF21DA" w:rsidRDefault="00CF21DA"/>
    <w:sectPr w:rsidR="00CF21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,Bold">
    <w:altName w:val="Times New Roman"/>
    <w:panose1 w:val="00000800000000020000"/>
    <w:charset w:val="00"/>
    <w:family w:val="auto"/>
    <w:pitch w:val="variable"/>
    <w:sig w:usb0="E00002FF" w:usb1="5000205A" w:usb2="00000000" w:usb3="00000000" w:csb0="0000019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1DA"/>
    <w:rsid w:val="00011886"/>
    <w:rsid w:val="0001567B"/>
    <w:rsid w:val="00017A3A"/>
    <w:rsid w:val="00033B1D"/>
    <w:rsid w:val="00061B5D"/>
    <w:rsid w:val="000628DA"/>
    <w:rsid w:val="00063A40"/>
    <w:rsid w:val="000640C4"/>
    <w:rsid w:val="00081431"/>
    <w:rsid w:val="00082BCD"/>
    <w:rsid w:val="000A31FA"/>
    <w:rsid w:val="000B4558"/>
    <w:rsid w:val="000C639F"/>
    <w:rsid w:val="000E314C"/>
    <w:rsid w:val="000E62EC"/>
    <w:rsid w:val="000E759D"/>
    <w:rsid w:val="001302CC"/>
    <w:rsid w:val="001332E7"/>
    <w:rsid w:val="00136E58"/>
    <w:rsid w:val="001427F0"/>
    <w:rsid w:val="00156BD6"/>
    <w:rsid w:val="0016708D"/>
    <w:rsid w:val="001A0A69"/>
    <w:rsid w:val="001A234F"/>
    <w:rsid w:val="001D076B"/>
    <w:rsid w:val="00205637"/>
    <w:rsid w:val="00205B55"/>
    <w:rsid w:val="00211CD9"/>
    <w:rsid w:val="002532EE"/>
    <w:rsid w:val="00260B1B"/>
    <w:rsid w:val="002752D7"/>
    <w:rsid w:val="002A2192"/>
    <w:rsid w:val="002A53F4"/>
    <w:rsid w:val="002A7852"/>
    <w:rsid w:val="00301108"/>
    <w:rsid w:val="00324B42"/>
    <w:rsid w:val="00340C55"/>
    <w:rsid w:val="0034287B"/>
    <w:rsid w:val="003458A3"/>
    <w:rsid w:val="00350B70"/>
    <w:rsid w:val="00384FA9"/>
    <w:rsid w:val="003871A2"/>
    <w:rsid w:val="00387CBC"/>
    <w:rsid w:val="003925C2"/>
    <w:rsid w:val="003D0D7E"/>
    <w:rsid w:val="003D69D7"/>
    <w:rsid w:val="00403FE5"/>
    <w:rsid w:val="00450DC5"/>
    <w:rsid w:val="00451B6A"/>
    <w:rsid w:val="004B3643"/>
    <w:rsid w:val="004B3BCB"/>
    <w:rsid w:val="004C4A83"/>
    <w:rsid w:val="004F1EAE"/>
    <w:rsid w:val="00500CDF"/>
    <w:rsid w:val="00505A90"/>
    <w:rsid w:val="005064E4"/>
    <w:rsid w:val="005476C1"/>
    <w:rsid w:val="00554D00"/>
    <w:rsid w:val="005A68F9"/>
    <w:rsid w:val="005A7C20"/>
    <w:rsid w:val="005B2156"/>
    <w:rsid w:val="005B5816"/>
    <w:rsid w:val="005D6059"/>
    <w:rsid w:val="005E4037"/>
    <w:rsid w:val="005E53E7"/>
    <w:rsid w:val="00600542"/>
    <w:rsid w:val="0061205C"/>
    <w:rsid w:val="00614157"/>
    <w:rsid w:val="00633882"/>
    <w:rsid w:val="006430CC"/>
    <w:rsid w:val="00671DD3"/>
    <w:rsid w:val="0069029F"/>
    <w:rsid w:val="006952E2"/>
    <w:rsid w:val="006C1743"/>
    <w:rsid w:val="006C334E"/>
    <w:rsid w:val="006C5FB8"/>
    <w:rsid w:val="00702119"/>
    <w:rsid w:val="00716619"/>
    <w:rsid w:val="007166FE"/>
    <w:rsid w:val="007337B7"/>
    <w:rsid w:val="00744350"/>
    <w:rsid w:val="00751FA8"/>
    <w:rsid w:val="007967B1"/>
    <w:rsid w:val="007C3F3E"/>
    <w:rsid w:val="008367E9"/>
    <w:rsid w:val="008439D8"/>
    <w:rsid w:val="00851D3B"/>
    <w:rsid w:val="008825B8"/>
    <w:rsid w:val="008A79F2"/>
    <w:rsid w:val="008D4CF7"/>
    <w:rsid w:val="008F6F18"/>
    <w:rsid w:val="009070E0"/>
    <w:rsid w:val="00920539"/>
    <w:rsid w:val="009749F3"/>
    <w:rsid w:val="00986591"/>
    <w:rsid w:val="009965BC"/>
    <w:rsid w:val="009C0836"/>
    <w:rsid w:val="009C1031"/>
    <w:rsid w:val="00A04BA3"/>
    <w:rsid w:val="00A0749A"/>
    <w:rsid w:val="00A34EAF"/>
    <w:rsid w:val="00A4760E"/>
    <w:rsid w:val="00A506F4"/>
    <w:rsid w:val="00A56460"/>
    <w:rsid w:val="00A72D85"/>
    <w:rsid w:val="00A77369"/>
    <w:rsid w:val="00A85983"/>
    <w:rsid w:val="00AA3D51"/>
    <w:rsid w:val="00AB0D37"/>
    <w:rsid w:val="00AB65B6"/>
    <w:rsid w:val="00AC1BE8"/>
    <w:rsid w:val="00AE1753"/>
    <w:rsid w:val="00AF01C9"/>
    <w:rsid w:val="00AF7183"/>
    <w:rsid w:val="00B1271D"/>
    <w:rsid w:val="00B535BF"/>
    <w:rsid w:val="00B83E09"/>
    <w:rsid w:val="00B84A85"/>
    <w:rsid w:val="00BB23C2"/>
    <w:rsid w:val="00BC0FEA"/>
    <w:rsid w:val="00BC6897"/>
    <w:rsid w:val="00BD5106"/>
    <w:rsid w:val="00BD5FAA"/>
    <w:rsid w:val="00BE28FA"/>
    <w:rsid w:val="00BE5C5E"/>
    <w:rsid w:val="00BE70B0"/>
    <w:rsid w:val="00C01A76"/>
    <w:rsid w:val="00C218BF"/>
    <w:rsid w:val="00C36A23"/>
    <w:rsid w:val="00C51565"/>
    <w:rsid w:val="00C63B18"/>
    <w:rsid w:val="00C74842"/>
    <w:rsid w:val="00CA3E21"/>
    <w:rsid w:val="00CB62EA"/>
    <w:rsid w:val="00CC4A5E"/>
    <w:rsid w:val="00CF21DA"/>
    <w:rsid w:val="00CF6B68"/>
    <w:rsid w:val="00CF7D77"/>
    <w:rsid w:val="00D10848"/>
    <w:rsid w:val="00D1577E"/>
    <w:rsid w:val="00D41DA0"/>
    <w:rsid w:val="00D66374"/>
    <w:rsid w:val="00E1521D"/>
    <w:rsid w:val="00E15808"/>
    <w:rsid w:val="00E346EC"/>
    <w:rsid w:val="00E54482"/>
    <w:rsid w:val="00E80909"/>
    <w:rsid w:val="00E824A2"/>
    <w:rsid w:val="00E91914"/>
    <w:rsid w:val="00EA4EAE"/>
    <w:rsid w:val="00EC0FC1"/>
    <w:rsid w:val="00EC1E52"/>
    <w:rsid w:val="00F03599"/>
    <w:rsid w:val="00F04BDE"/>
    <w:rsid w:val="00F2026F"/>
    <w:rsid w:val="00F246B9"/>
    <w:rsid w:val="00F2544F"/>
    <w:rsid w:val="00F90036"/>
    <w:rsid w:val="00F95E5B"/>
    <w:rsid w:val="00FA656C"/>
    <w:rsid w:val="00FD6FFA"/>
    <w:rsid w:val="00FF5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FCA8A6"/>
  <w15:chartTrackingRefBased/>
  <w15:docId w15:val="{739C2A15-4259-D547-9E5D-1C6806984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1D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6E58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E58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CF21DA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CF21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hinde babatunde</dc:creator>
  <cp:keywords/>
  <dc:description/>
  <cp:lastModifiedBy>kehinde babatunde</cp:lastModifiedBy>
  <cp:revision>1</cp:revision>
  <dcterms:created xsi:type="dcterms:W3CDTF">2023-09-15T11:41:00Z</dcterms:created>
  <dcterms:modified xsi:type="dcterms:W3CDTF">2023-09-15T11:42:00Z</dcterms:modified>
</cp:coreProperties>
</file>